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60B9A" w14:textId="25C8E742" w:rsidR="00127422" w:rsidRPr="004545C9" w:rsidRDefault="000C34ED">
      <w:pPr>
        <w:rPr>
          <w:rFonts w:ascii="Times New Roman" w:hAnsi="Times New Roman" w:cs="Times New Roman"/>
          <w:sz w:val="24"/>
          <w:szCs w:val="24"/>
        </w:rPr>
      </w:pPr>
      <w:r w:rsidRPr="00BF4409">
        <w:rPr>
          <w:rFonts w:ascii="Times New Roman" w:hAnsi="Times New Roman" w:cs="Times New Roman"/>
          <w:sz w:val="24"/>
          <w:szCs w:val="24"/>
        </w:rPr>
        <w:t>Su</w:t>
      </w:r>
      <w:r w:rsidR="00DB6AF9" w:rsidRPr="00BF4409">
        <w:rPr>
          <w:rFonts w:ascii="Times New Roman" w:hAnsi="Times New Roman" w:cs="Times New Roman"/>
          <w:sz w:val="24"/>
          <w:szCs w:val="24"/>
        </w:rPr>
        <w:t>pplemental</w:t>
      </w:r>
      <w:r w:rsidRPr="00BF4409">
        <w:rPr>
          <w:rFonts w:ascii="Times New Roman" w:hAnsi="Times New Roman" w:cs="Times New Roman"/>
          <w:sz w:val="24"/>
          <w:szCs w:val="24"/>
        </w:rPr>
        <w:t xml:space="preserve"> Table 1 </w:t>
      </w:r>
      <w:r w:rsidRPr="004545C9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697509">
        <w:rPr>
          <w:rFonts w:ascii="Times New Roman" w:hAnsi="Times New Roman" w:cs="Times New Roman"/>
          <w:sz w:val="24"/>
          <w:szCs w:val="24"/>
        </w:rPr>
        <w:t>Tukey’s HSD</w:t>
      </w:r>
      <w:r w:rsidRPr="004545C9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4545C9">
        <w:rPr>
          <w:rFonts w:ascii="Times New Roman" w:hAnsi="Times New Roman" w:cs="Times New Roman"/>
          <w:sz w:val="24"/>
          <w:szCs w:val="24"/>
        </w:rPr>
        <w:t>testing for</w:t>
      </w:r>
      <w:proofErr w:type="gramEnd"/>
      <w:r w:rsidRPr="004545C9">
        <w:rPr>
          <w:rFonts w:ascii="Times New Roman" w:hAnsi="Times New Roman" w:cs="Times New Roman"/>
          <w:sz w:val="24"/>
          <w:szCs w:val="24"/>
        </w:rPr>
        <w:t xml:space="preserve"> differences in the </w:t>
      </w:r>
      <w:r w:rsidR="00697509">
        <w:rPr>
          <w:rFonts w:ascii="Times New Roman" w:hAnsi="Times New Roman" w:cs="Times New Roman"/>
          <w:sz w:val="24"/>
          <w:szCs w:val="24"/>
        </w:rPr>
        <w:t>o</w:t>
      </w:r>
      <w:r w:rsidRPr="004545C9">
        <w:rPr>
          <w:rFonts w:ascii="Times New Roman" w:hAnsi="Times New Roman" w:cs="Times New Roman"/>
          <w:sz w:val="24"/>
          <w:szCs w:val="24"/>
        </w:rPr>
        <w:t xml:space="preserve">bserved </w:t>
      </w:r>
      <w:r w:rsidR="00697509">
        <w:rPr>
          <w:rFonts w:ascii="Times New Roman" w:hAnsi="Times New Roman" w:cs="Times New Roman"/>
          <w:sz w:val="24"/>
          <w:szCs w:val="24"/>
        </w:rPr>
        <w:t xml:space="preserve">zero-radius </w:t>
      </w:r>
      <w:r w:rsidRPr="004545C9">
        <w:rPr>
          <w:rFonts w:ascii="Times New Roman" w:hAnsi="Times New Roman" w:cs="Times New Roman"/>
          <w:sz w:val="24"/>
          <w:szCs w:val="24"/>
        </w:rPr>
        <w:t>OTUs</w:t>
      </w:r>
      <w:r w:rsidR="00FE77F8">
        <w:rPr>
          <w:rFonts w:ascii="Times New Roman" w:hAnsi="Times New Roman" w:cs="Times New Roman"/>
          <w:sz w:val="24"/>
          <w:szCs w:val="24"/>
        </w:rPr>
        <w:t>.</w:t>
      </w:r>
      <w:r w:rsidR="00BF4409" w:rsidRPr="004545C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3010"/>
        <w:gridCol w:w="1288"/>
        <w:gridCol w:w="1288"/>
        <w:gridCol w:w="1243"/>
      </w:tblGrid>
      <w:tr w:rsidR="00995E24" w:rsidRPr="004545C9" w14:paraId="1599B993" w14:textId="77777777" w:rsidTr="00995E24">
        <w:tc>
          <w:tcPr>
            <w:tcW w:w="1548" w:type="dxa"/>
            <w:tcBorders>
              <w:bottom w:val="single" w:sz="4" w:space="0" w:color="auto"/>
            </w:tcBorders>
          </w:tcPr>
          <w:p w14:paraId="25C7ECA3" w14:textId="2A0A8A96" w:rsidR="00995E24" w:rsidRPr="004545C9" w:rsidRDefault="00FD2E0F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3010" w:type="dxa"/>
            <w:tcBorders>
              <w:bottom w:val="single" w:sz="4" w:space="0" w:color="auto"/>
            </w:tcBorders>
          </w:tcPr>
          <w:p w14:paraId="01CDECF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Biotype.Host_Species.diff</w:t>
            </w:r>
            <w:proofErr w:type="spellEnd"/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40807E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lwr</w:t>
            </w:r>
            <w:proofErr w:type="spellEnd"/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324431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312FE61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p.adj</w:t>
            </w:r>
            <w:proofErr w:type="spellEnd"/>
          </w:p>
        </w:tc>
      </w:tr>
      <w:tr w:rsidR="00995E24" w:rsidRPr="004545C9" w14:paraId="50F9A429" w14:textId="77777777" w:rsidTr="00995E24"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4570F40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</w:p>
        </w:tc>
        <w:tc>
          <w:tcPr>
            <w:tcW w:w="3010" w:type="dxa"/>
            <w:tcBorders>
              <w:top w:val="single" w:sz="4" w:space="0" w:color="auto"/>
              <w:bottom w:val="nil"/>
            </w:tcBorders>
          </w:tcPr>
          <w:p w14:paraId="194D754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45.45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4B99C18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25.39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64A1EE2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216.29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3339F1A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41B482C8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141B8DB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001870A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86.5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4A5D7C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62.18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954FBB1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235.21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C486E1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995E24" w:rsidRPr="004545C9" w14:paraId="38120424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450A1A5B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2FA1FDE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235.2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495A55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86.5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BF5A79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383.91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A2B3EB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95E24" w:rsidRPr="004545C9" w14:paraId="37D63937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2635B71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75BEABC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66.2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ED1B04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96.63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D63DD9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229.1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B39EA1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995E24" w:rsidRPr="004545C9" w14:paraId="18911FE2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305DCA0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191D0AC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9.3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0A3219CE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72.25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F14B43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53.52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851E37E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1CFAB6E6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1280E30B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7592CA7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23.6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B6E8DF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17.39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B4979C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64.7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CD1857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1F6D22E2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594748A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1EBB2A3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06.9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0D4FBAB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34.15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6BA57BE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247.98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5C4F16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95E24" w:rsidRPr="004545C9" w14:paraId="2DFF21FA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38DFE95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0107225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35.9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09BC5F5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96.22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AA30F6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68.02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C92FCF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20A4E560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2FC7435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0A6E6FEB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42.62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9C836A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89.5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0E58BE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74.7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1359BC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95E24" w:rsidRPr="004545C9" w14:paraId="09E21225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7100586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354D7BE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41.0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89653C1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16.3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A181E5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98.43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A50693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611B907E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40DEC5C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3D55F67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89.7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5DD6CFB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32.39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AAA97A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347.12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D898E0E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95E24" w:rsidRPr="004545C9" w14:paraId="1BAD7E67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798310B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3424CEE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20.8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0322B4D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50.0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5812B3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91.6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762FDC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462CF9FC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69D6EC1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752D054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54.82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B3142F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25.6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0BE328C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16.02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4A0C186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95E24" w:rsidRPr="004545C9" w14:paraId="16B69418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467F1D4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1591FEE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1.78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CEC0DC1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71.9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6D85CF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28.39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5572230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04B143F2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755C1A4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696A2E6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61.4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982057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88.7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C17C7D1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211.6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759A23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995E24" w:rsidRPr="004545C9" w14:paraId="5088CEE9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1F88493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4A6DCCE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9.55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15B62EE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51.35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9EF459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32.26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B4C7DF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323F3FBA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2B768F3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7E622C1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74358A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44.6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0DAC21A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38.97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F95007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2C305B7B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3F7C976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29C8A27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48.7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10E29A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760541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281.69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585E1B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95E24" w:rsidRPr="004545C9" w14:paraId="33BDE42D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5632543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63D6070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0.2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4D8FFE6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68.9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3DDD84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28.4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0BFA8D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54DF11C2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16E76D8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4761FCC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95.88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52B609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44.5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C257C3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52.82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51A168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995E24" w:rsidRPr="004545C9" w14:paraId="66263DFF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0CB91BB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346905F6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62.8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C1676F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87.25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4DF08A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61.57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B5C7CA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995E24" w:rsidRPr="004545C9" w14:paraId="7D8B9935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6425561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0764DD9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20.4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395C1E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04.0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33C587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44.81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D19B04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17EE4E7F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6F81802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561E931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50.6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DFEA0D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64.7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C6E3C9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63.55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C18367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995E24" w:rsidRPr="004545C9" w14:paraId="259B71F1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2C461AC1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187D35E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43.9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68AC0C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58.0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413746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70.27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59657DE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995E24" w:rsidRPr="004545C9" w14:paraId="469176C0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576EE36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54177AE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68.9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3D2D38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317.65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A08985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0.26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6C8F5F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95E24" w:rsidRPr="004545C9" w14:paraId="26904819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5585720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7B752F71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44.5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9A9F04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393.2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773686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95.88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5178E90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95E24" w:rsidRPr="004545C9" w14:paraId="245319FC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082AB46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6957E50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11.5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BF92E6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335.95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1770E5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87.13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5F6E44D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95E24" w:rsidRPr="004545C9" w14:paraId="10895A7A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2318AF6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050D56D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28.3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BC827F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52.7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8B2876C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3.89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4021FC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95E24" w:rsidRPr="004545C9" w14:paraId="31177B67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0060BDA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1A59A15E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99.3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B904ED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313.4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A2E79F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85.1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408CFC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95E24" w:rsidRPr="004545C9" w14:paraId="7AD30576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6CE5F92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4D944C1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92.59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D38298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306.7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E9E270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78.43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44D76CB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95E24" w:rsidRPr="004545C9" w14:paraId="52407795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0C85772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7738F39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75.62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EE62C0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38.5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F3383F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87.27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65ABE3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95E24" w:rsidRPr="004545C9" w14:paraId="1D85CACC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0E38780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276189C6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42.58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3EF339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83.65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A9C013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98.48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DE6E25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95E24" w:rsidRPr="004545C9" w14:paraId="35AA42DF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30C1A796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1046F72B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40.6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0D84DFA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00.4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D84B18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81.72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69B7A2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090137ED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5FD445E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6D8A36B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30.35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A61B9C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62.4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22038FE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01.77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937493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1730B87B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0ECB2A4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2320F16E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3.6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1DADF6E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55.7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04BA49F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08.48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9B45BBF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44FB1C49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4322178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0DED95E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E9B613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08.03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9ECF5E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74.10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2A1D1D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18C96AA1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707902F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6D72E35D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16.28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B8964E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24.79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0F04D4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257.3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DD17D86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95E24" w:rsidRPr="004545C9" w14:paraId="0B9A8DDF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020C5A2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2EEBAF2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45.2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2AB90B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86.85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ADA83C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77.39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BFE735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995E24" w:rsidRPr="004545C9" w14:paraId="27E282C1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4341544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3C4A8DA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51.98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328BDB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80.1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D03205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84.10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BFBD9E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95E24" w:rsidRPr="004545C9" w14:paraId="05A586C8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37BEDCD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E:S</w:t>
            </w:r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3029E1F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83.2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1CEA8BB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31.9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002BEC46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98.42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013E0D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95E24" w:rsidRPr="004545C9" w14:paraId="2584A1DB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3A304D05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E:S</w:t>
            </w:r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6A0792A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F9208B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91.8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064BAC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16.26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35E58E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390039F2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6C421A8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E:S</w:t>
            </w:r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3F00DAA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8.9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ED10D44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85.09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4F69FF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22.98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4631A9A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5E24" w:rsidRPr="004545C9" w14:paraId="2E2DA4F3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58BBD500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K:S</w:t>
            </w:r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38E743E8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71.0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B24EC22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75.0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283877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33.02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AF04256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95E24" w:rsidRPr="004545C9" w14:paraId="535653EB" w14:textId="77777777" w:rsidTr="00995E24">
        <w:tc>
          <w:tcPr>
            <w:tcW w:w="1548" w:type="dxa"/>
            <w:tcBorders>
              <w:top w:val="nil"/>
              <w:bottom w:val="nil"/>
            </w:tcBorders>
          </w:tcPr>
          <w:p w14:paraId="281DD199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K:S</w:t>
            </w:r>
          </w:p>
        </w:tc>
        <w:tc>
          <w:tcPr>
            <w:tcW w:w="3010" w:type="dxa"/>
            <w:tcBorders>
              <w:top w:val="nil"/>
              <w:bottom w:val="nil"/>
            </w:tcBorders>
          </w:tcPr>
          <w:p w14:paraId="1AFEB3D3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64.3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84565F1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168.33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964A28B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39.73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4BCA017" w14:textId="77777777" w:rsidR="00995E24" w:rsidRPr="004545C9" w:rsidRDefault="00995E24" w:rsidP="00995E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995E24" w:rsidRPr="004545C9" w14:paraId="4EE30715" w14:textId="77777777" w:rsidTr="00995E24"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31DE35BD" w14:textId="77777777" w:rsidR="00995E24" w:rsidRPr="004545C9" w:rsidRDefault="00995E24" w:rsidP="00995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</w:p>
        </w:tc>
        <w:tc>
          <w:tcPr>
            <w:tcW w:w="3010" w:type="dxa"/>
            <w:tcBorders>
              <w:top w:val="nil"/>
              <w:bottom w:val="single" w:sz="4" w:space="0" w:color="auto"/>
            </w:tcBorders>
          </w:tcPr>
          <w:p w14:paraId="34C0658F" w14:textId="77777777" w:rsidR="00995E24" w:rsidRPr="004545C9" w:rsidRDefault="00995E24" w:rsidP="00995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5404E6E1" w14:textId="77777777" w:rsidR="00995E24" w:rsidRPr="004545C9" w:rsidRDefault="00995E24" w:rsidP="00995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84.82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5B1A2DF6" w14:textId="77777777" w:rsidR="00995E24" w:rsidRPr="004545C9" w:rsidRDefault="00995E24" w:rsidP="00995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98.25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1662299C" w14:textId="77777777" w:rsidR="00995E24" w:rsidRPr="004545C9" w:rsidRDefault="00995E24" w:rsidP="00995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59391C6C" w14:textId="19A74EE9" w:rsidR="002B1EAC" w:rsidRDefault="002B1EAC">
      <w:pPr>
        <w:rPr>
          <w:rFonts w:ascii="Times New Roman" w:hAnsi="Times New Roman" w:cs="Times New Roman"/>
          <w:sz w:val="24"/>
          <w:szCs w:val="24"/>
        </w:rPr>
      </w:pPr>
    </w:p>
    <w:sectPr w:rsidR="002B1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34ED"/>
    <w:rsid w:val="00033D45"/>
    <w:rsid w:val="000362AA"/>
    <w:rsid w:val="000479D7"/>
    <w:rsid w:val="000C34ED"/>
    <w:rsid w:val="000D0899"/>
    <w:rsid w:val="000D15D1"/>
    <w:rsid w:val="00127422"/>
    <w:rsid w:val="00143492"/>
    <w:rsid w:val="001456CF"/>
    <w:rsid w:val="001B62FE"/>
    <w:rsid w:val="00235026"/>
    <w:rsid w:val="002B1EAC"/>
    <w:rsid w:val="003A6497"/>
    <w:rsid w:val="00450B48"/>
    <w:rsid w:val="004545C9"/>
    <w:rsid w:val="00555A87"/>
    <w:rsid w:val="005E16F1"/>
    <w:rsid w:val="005E1827"/>
    <w:rsid w:val="00623E26"/>
    <w:rsid w:val="006840F4"/>
    <w:rsid w:val="00693ED0"/>
    <w:rsid w:val="00697509"/>
    <w:rsid w:val="006B6845"/>
    <w:rsid w:val="00752B70"/>
    <w:rsid w:val="008602A3"/>
    <w:rsid w:val="008F75EA"/>
    <w:rsid w:val="00995E24"/>
    <w:rsid w:val="009F6A08"/>
    <w:rsid w:val="00A67197"/>
    <w:rsid w:val="00BF3DB1"/>
    <w:rsid w:val="00BF4409"/>
    <w:rsid w:val="00C15A53"/>
    <w:rsid w:val="00CD77C2"/>
    <w:rsid w:val="00D90C7E"/>
    <w:rsid w:val="00DB6AF9"/>
    <w:rsid w:val="00E674F1"/>
    <w:rsid w:val="00F020FF"/>
    <w:rsid w:val="00F02510"/>
    <w:rsid w:val="00FA29A4"/>
    <w:rsid w:val="00FD2E0F"/>
    <w:rsid w:val="00FE77F8"/>
    <w:rsid w:val="00FF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8B3E"/>
  <w15:docId w15:val="{EAC19763-9C3A-4B00-BBC2-B83D241F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crane</dc:creator>
  <cp:lastModifiedBy>Yan Crane</cp:lastModifiedBy>
  <cp:revision>2</cp:revision>
  <dcterms:created xsi:type="dcterms:W3CDTF">2025-07-17T17:52:00Z</dcterms:created>
  <dcterms:modified xsi:type="dcterms:W3CDTF">2025-07-17T17:52:00Z</dcterms:modified>
</cp:coreProperties>
</file>